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5"/>
        <w:gridCol w:w="844"/>
        <w:gridCol w:w="1248"/>
        <w:gridCol w:w="975"/>
        <w:gridCol w:w="658"/>
        <w:gridCol w:w="818"/>
        <w:gridCol w:w="812"/>
        <w:gridCol w:w="981"/>
        <w:gridCol w:w="1175"/>
        <w:gridCol w:w="1008"/>
        <w:gridCol w:w="711"/>
      </w:tblGrid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. No.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ition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JF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eel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hagus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icobari Brown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ellicherry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Kadaknath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ringhata Black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ndian RJF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-loo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-122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1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1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RNA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297-396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5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1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1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3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0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1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050-502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0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51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241-6281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2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2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NA-Cys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6508-657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58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X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6645-813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0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1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9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1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6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3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5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7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7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,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29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NA-Ser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124-825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8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3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NA-As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261-8329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64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X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8331-9014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0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8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0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38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TP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240-992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3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7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9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2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8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9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72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X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9923-1070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9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3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07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3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0776-11126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6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9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78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4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1196-11492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8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4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1486-12863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2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5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6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5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9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1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9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2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1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5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9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79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59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3071-14888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0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066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3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9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0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8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4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1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6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07</w:t>
            </w:r>
          </w:p>
        </w:tc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TB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4893-1603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1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4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37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22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2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93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20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43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35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38</w:t>
            </w:r>
          </w:p>
        </w:tc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2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RNA-Pro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6108-16177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2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D6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16184-16705)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15:39:00Z</dcterms:created>
  <dc:creator>Kanakachari</dc:creator>
  <dc:description/>
  <cp:keywords/>
  <dc:language>en-US</dc:language>
  <cp:lastModifiedBy>Mogilicherla Kanakachari</cp:lastModifiedBy>
  <dcterms:modified xsi:type="dcterms:W3CDTF">2022-09-26T15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